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380CA4" w14:textId="662B2D3E" w:rsidR="00B9347C" w:rsidRPr="00435887" w:rsidRDefault="00B9347C" w:rsidP="00B14D48">
      <w:pPr>
        <w:suppressLineNumbers/>
        <w:spacing w:after="60" w:line="240" w:lineRule="auto"/>
        <w:ind w:left="-680" w:right="-510"/>
        <w:rPr>
          <w:b/>
          <w:bCs/>
          <w:sz w:val="18"/>
          <w:szCs w:val="18"/>
        </w:rPr>
      </w:pPr>
      <w:bookmarkStart w:id="0" w:name="_Hlk171259365"/>
      <w:r w:rsidRPr="00435887">
        <w:rPr>
          <w:b/>
          <w:bCs/>
          <w:sz w:val="18"/>
          <w:szCs w:val="18"/>
        </w:rPr>
        <w:t>S</w:t>
      </w:r>
      <w:r w:rsidR="00756403">
        <w:rPr>
          <w:b/>
          <w:bCs/>
          <w:sz w:val="18"/>
          <w:szCs w:val="18"/>
        </w:rPr>
        <w:t>1</w:t>
      </w:r>
      <w:r w:rsidR="00530531">
        <w:rPr>
          <w:b/>
          <w:bCs/>
          <w:sz w:val="18"/>
          <w:szCs w:val="18"/>
        </w:rPr>
        <w:t>4</w:t>
      </w:r>
      <w:r w:rsidRPr="00435887">
        <w:rPr>
          <w:b/>
          <w:bCs/>
          <w:sz w:val="18"/>
          <w:szCs w:val="18"/>
        </w:rPr>
        <w:t xml:space="preserve"> Table. </w:t>
      </w:r>
      <w:proofErr w:type="spellStart"/>
      <w:r w:rsidRPr="00435887">
        <w:rPr>
          <w:b/>
          <w:bCs/>
          <w:sz w:val="18"/>
          <w:szCs w:val="18"/>
        </w:rPr>
        <w:t>Univariate</w:t>
      </w:r>
      <w:proofErr w:type="spellEnd"/>
      <w:r w:rsidRPr="00435887">
        <w:rPr>
          <w:b/>
          <w:bCs/>
          <w:sz w:val="18"/>
          <w:szCs w:val="18"/>
        </w:rPr>
        <w:t xml:space="preserve"> </w:t>
      </w:r>
      <w:proofErr w:type="spellStart"/>
      <w:r w:rsidRPr="00435887">
        <w:rPr>
          <w:b/>
          <w:bCs/>
          <w:sz w:val="18"/>
          <w:szCs w:val="18"/>
        </w:rPr>
        <w:t>and</w:t>
      </w:r>
      <w:proofErr w:type="spellEnd"/>
      <w:r w:rsidRPr="00435887">
        <w:rPr>
          <w:b/>
          <w:bCs/>
          <w:sz w:val="18"/>
          <w:szCs w:val="18"/>
        </w:rPr>
        <w:t xml:space="preserve"> multivariate </w:t>
      </w:r>
      <w:proofErr w:type="spellStart"/>
      <w:r w:rsidRPr="00435887">
        <w:rPr>
          <w:b/>
          <w:bCs/>
          <w:sz w:val="18"/>
          <w:szCs w:val="18"/>
        </w:rPr>
        <w:t>analys</w:t>
      </w:r>
      <w:r w:rsidR="00AC36C7">
        <w:rPr>
          <w:b/>
          <w:bCs/>
          <w:sz w:val="18"/>
          <w:szCs w:val="18"/>
        </w:rPr>
        <w:t>e</w:t>
      </w:r>
      <w:r w:rsidRPr="00435887">
        <w:rPr>
          <w:b/>
          <w:bCs/>
          <w:sz w:val="18"/>
          <w:szCs w:val="18"/>
        </w:rPr>
        <w:t>s</w:t>
      </w:r>
      <w:proofErr w:type="spellEnd"/>
      <w:r w:rsidRPr="00435887">
        <w:rPr>
          <w:b/>
          <w:bCs/>
          <w:sz w:val="18"/>
          <w:szCs w:val="18"/>
        </w:rPr>
        <w:t xml:space="preserve"> </w:t>
      </w:r>
      <w:proofErr w:type="spellStart"/>
      <w:r w:rsidRPr="00435887">
        <w:rPr>
          <w:b/>
          <w:bCs/>
          <w:sz w:val="18"/>
          <w:szCs w:val="18"/>
        </w:rPr>
        <w:t>of</w:t>
      </w:r>
      <w:proofErr w:type="spellEnd"/>
      <w:r w:rsidRPr="00435887">
        <w:rPr>
          <w:b/>
          <w:bCs/>
          <w:sz w:val="18"/>
          <w:szCs w:val="18"/>
        </w:rPr>
        <w:t xml:space="preserve"> </w:t>
      </w:r>
      <w:proofErr w:type="spellStart"/>
      <w:r w:rsidRPr="00435887">
        <w:rPr>
          <w:b/>
          <w:bCs/>
          <w:sz w:val="18"/>
          <w:szCs w:val="18"/>
        </w:rPr>
        <w:t>clinico</w:t>
      </w:r>
      <w:r w:rsidR="00DE0469">
        <w:rPr>
          <w:b/>
          <w:bCs/>
          <w:sz w:val="18"/>
          <w:szCs w:val="18"/>
        </w:rPr>
        <w:t>pathological</w:t>
      </w:r>
      <w:proofErr w:type="spellEnd"/>
      <w:r w:rsidR="00DE0469">
        <w:rPr>
          <w:b/>
          <w:bCs/>
          <w:sz w:val="18"/>
          <w:szCs w:val="18"/>
        </w:rPr>
        <w:t xml:space="preserve"> variables</w:t>
      </w:r>
      <w:r w:rsidRPr="00435887">
        <w:rPr>
          <w:b/>
          <w:bCs/>
          <w:sz w:val="18"/>
          <w:szCs w:val="18"/>
        </w:rPr>
        <w:t xml:space="preserve"> in </w:t>
      </w:r>
      <w:r w:rsidR="009E3452">
        <w:rPr>
          <w:b/>
          <w:bCs/>
          <w:sz w:val="18"/>
          <w:szCs w:val="18"/>
        </w:rPr>
        <w:t>NAC</w:t>
      </w:r>
      <w:r w:rsidR="00AC36C7">
        <w:rPr>
          <w:b/>
          <w:bCs/>
          <w:sz w:val="18"/>
          <w:szCs w:val="18"/>
        </w:rPr>
        <w:t>-</w:t>
      </w:r>
      <w:proofErr w:type="spellStart"/>
      <w:r w:rsidR="00AC36C7">
        <w:rPr>
          <w:b/>
          <w:bCs/>
          <w:sz w:val="18"/>
          <w:szCs w:val="18"/>
        </w:rPr>
        <w:t>treated</w:t>
      </w:r>
      <w:proofErr w:type="spellEnd"/>
      <w:r w:rsidRPr="00435887">
        <w:rPr>
          <w:b/>
          <w:bCs/>
          <w:sz w:val="18"/>
          <w:szCs w:val="18"/>
        </w:rPr>
        <w:t xml:space="preserve"> </w:t>
      </w:r>
      <w:proofErr w:type="spellStart"/>
      <w:r w:rsidRPr="00435887">
        <w:rPr>
          <w:b/>
          <w:bCs/>
          <w:sz w:val="18"/>
          <w:szCs w:val="18"/>
        </w:rPr>
        <w:t>pati</w:t>
      </w:r>
      <w:r w:rsidR="009E3452">
        <w:rPr>
          <w:b/>
          <w:bCs/>
          <w:sz w:val="18"/>
          <w:szCs w:val="18"/>
        </w:rPr>
        <w:t>ents</w:t>
      </w:r>
      <w:proofErr w:type="spellEnd"/>
      <w:r w:rsidR="009E3452">
        <w:rPr>
          <w:b/>
          <w:bCs/>
          <w:sz w:val="18"/>
          <w:szCs w:val="18"/>
        </w:rPr>
        <w:t xml:space="preserve"> </w:t>
      </w:r>
      <w:proofErr w:type="spellStart"/>
      <w:r w:rsidR="009E3452">
        <w:rPr>
          <w:b/>
          <w:bCs/>
          <w:sz w:val="18"/>
          <w:szCs w:val="18"/>
        </w:rPr>
        <w:t>with</w:t>
      </w:r>
      <w:proofErr w:type="spellEnd"/>
      <w:r w:rsidR="009E3452">
        <w:rPr>
          <w:b/>
          <w:bCs/>
          <w:sz w:val="18"/>
          <w:szCs w:val="18"/>
        </w:rPr>
        <w:t xml:space="preserve"> TNBC NST</w:t>
      </w:r>
      <w:r w:rsidR="00AC36C7">
        <w:rPr>
          <w:b/>
          <w:bCs/>
          <w:sz w:val="18"/>
          <w:szCs w:val="18"/>
        </w:rPr>
        <w:t xml:space="preserve"> (n=</w:t>
      </w:r>
      <w:r w:rsidRPr="00435887">
        <w:rPr>
          <w:b/>
          <w:bCs/>
          <w:sz w:val="18"/>
          <w:szCs w:val="18"/>
        </w:rPr>
        <w:t xml:space="preserve">164). </w:t>
      </w:r>
    </w:p>
    <w:tbl>
      <w:tblPr>
        <w:tblStyle w:val="Tabellenraster"/>
        <w:tblW w:w="10682" w:type="dxa"/>
        <w:tblInd w:w="-6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70"/>
        <w:gridCol w:w="1020"/>
        <w:gridCol w:w="57"/>
        <w:gridCol w:w="803"/>
        <w:gridCol w:w="13"/>
        <w:gridCol w:w="57"/>
        <w:gridCol w:w="816"/>
        <w:gridCol w:w="57"/>
        <w:gridCol w:w="963"/>
        <w:gridCol w:w="114"/>
        <w:gridCol w:w="873"/>
        <w:gridCol w:w="66"/>
        <w:gridCol w:w="13"/>
        <w:gridCol w:w="680"/>
        <w:gridCol w:w="114"/>
        <w:gridCol w:w="906"/>
        <w:gridCol w:w="114"/>
        <w:gridCol w:w="877"/>
      </w:tblGrid>
      <w:tr w:rsidR="00B9347C" w:rsidRPr="00801C26" w14:paraId="3380E860" w14:textId="77777777" w:rsidTr="00B14D48">
        <w:trPr>
          <w:trHeight w:val="170"/>
        </w:trPr>
        <w:tc>
          <w:tcPr>
            <w:tcW w:w="2269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4C49C42C" w14:textId="77777777" w:rsidR="00B9347C" w:rsidRPr="00801C26" w:rsidRDefault="00B9347C" w:rsidP="0047763A">
            <w:pPr>
              <w:ind w:left="113"/>
              <w:rPr>
                <w:b/>
                <w:bCs/>
                <w:sz w:val="16"/>
                <w:szCs w:val="16"/>
              </w:rPr>
            </w:pPr>
            <w:proofErr w:type="spellStart"/>
            <w:r w:rsidRPr="00801C26">
              <w:rPr>
                <w:b/>
                <w:bCs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2750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44F7A899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959" w:type="dxa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14:paraId="6C0BBC89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DDFS</w:t>
            </w:r>
          </w:p>
        </w:tc>
        <w:tc>
          <w:tcPr>
            <w:tcW w:w="2704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4CD480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DFS</w:t>
            </w:r>
          </w:p>
        </w:tc>
      </w:tr>
      <w:tr w:rsidR="00B9347C" w:rsidRPr="00801C26" w14:paraId="38F2BD2C" w14:textId="77777777" w:rsidTr="00B14D48">
        <w:trPr>
          <w:trHeight w:val="170"/>
        </w:trPr>
        <w:tc>
          <w:tcPr>
            <w:tcW w:w="2269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735F755A" w14:textId="77777777" w:rsidR="00B9347C" w:rsidRPr="00801C26" w:rsidRDefault="00B9347C" w:rsidP="0047763A">
            <w:pPr>
              <w:ind w:left="170"/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  <w:vAlign w:val="center"/>
          </w:tcPr>
          <w:p w14:paraId="3025ECAA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9F5100C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0975717B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98F3C58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70AF2CF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4A11A5F9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73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221912D5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6F432E5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7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5159E6" w14:textId="77777777" w:rsidR="00B9347C" w:rsidRPr="00801C26" w:rsidRDefault="00B9347C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B9347C" w:rsidRPr="00801C26" w14:paraId="53C3C6F9" w14:textId="77777777" w:rsidTr="00B14D48">
        <w:trPr>
          <w:trHeight w:val="227"/>
        </w:trPr>
        <w:tc>
          <w:tcPr>
            <w:tcW w:w="2269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53501B0C" w14:textId="7C851F09" w:rsidR="00B9347C" w:rsidRPr="00801C26" w:rsidRDefault="00B9347C" w:rsidP="00DD18D7">
            <w:pPr>
              <w:spacing w:before="20"/>
              <w:ind w:left="113"/>
              <w:rPr>
                <w:sz w:val="16"/>
                <w:szCs w:val="16"/>
              </w:rPr>
            </w:pPr>
            <w:r w:rsidRPr="00801C26">
              <w:rPr>
                <w:b/>
                <w:sz w:val="16"/>
                <w:szCs w:val="16"/>
              </w:rPr>
              <w:t>Age</w:t>
            </w:r>
            <w:r w:rsidRPr="00801C26">
              <w:rPr>
                <w:sz w:val="16"/>
                <w:szCs w:val="16"/>
              </w:rPr>
              <w:t xml:space="preserve"> </w:t>
            </w:r>
            <w:r w:rsidR="00DD18D7">
              <w:rPr>
                <w:sz w:val="16"/>
                <w:szCs w:val="16"/>
              </w:rPr>
              <w:t>(</w:t>
            </w:r>
            <w:proofErr w:type="spellStart"/>
            <w:r w:rsidR="00DD18D7">
              <w:rPr>
                <w:sz w:val="16"/>
                <w:szCs w:val="16"/>
              </w:rPr>
              <w:t>years</w:t>
            </w:r>
            <w:proofErr w:type="spellEnd"/>
            <w:r w:rsidR="00DD18D7">
              <w:rPr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432A81F0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C7A137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5808A55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47A010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D48710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vAlign w:val="center"/>
          </w:tcPr>
          <w:p w14:paraId="694E5763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D7B646D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C8A648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FD53A" w14:textId="77777777" w:rsidR="00B9347C" w:rsidRPr="00801C26" w:rsidRDefault="00B9347C" w:rsidP="0047763A">
            <w:pPr>
              <w:spacing w:before="20"/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7D773378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B51212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&lt; 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582FC0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D0A866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7D422AB" w14:textId="77777777" w:rsidR="00B9347C" w:rsidRPr="00801C26" w:rsidRDefault="00B9347C" w:rsidP="0047763A">
            <w:pPr>
              <w:jc w:val="center"/>
              <w:rPr>
                <w:b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818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042EBD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25F4CC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D118A2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277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4ED8E7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87F9A6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53A1E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953</w:t>
            </w:r>
          </w:p>
        </w:tc>
      </w:tr>
      <w:tr w:rsidR="00B9347C" w:rsidRPr="00801C26" w14:paraId="33FFAE2E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FE7BE7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rFonts w:cstheme="minorHAnsi"/>
                <w:sz w:val="16"/>
                <w:szCs w:val="16"/>
              </w:rPr>
              <w:t>≥</w:t>
            </w:r>
            <w:r w:rsidRPr="00801C26">
              <w:rPr>
                <w:sz w:val="16"/>
                <w:szCs w:val="16"/>
              </w:rPr>
              <w:t xml:space="preserve"> 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DE429C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9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522ACF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46-1.84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2E52C0D2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7BC158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6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591A7D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30-1.4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FE0C2D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CA0775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98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3103E5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53-1.8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339C4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54780A" w:rsidRPr="00801C26" w14:paraId="286A9481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940002" w14:textId="73F485DA" w:rsidR="0054780A" w:rsidRPr="0054780A" w:rsidRDefault="0054780A" w:rsidP="00B850CF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Year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4D14E6E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CBA959E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D0ACF6D" w14:textId="77777777" w:rsidR="0054780A" w:rsidRPr="00801C26" w:rsidRDefault="0054780A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2C45A58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1CAC254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A8DDA9F" w14:textId="77777777" w:rsidR="0054780A" w:rsidRPr="00801C26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F08D1E4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068E048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711CCB" w14:textId="77777777" w:rsidR="0054780A" w:rsidRPr="00801C26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54780A" w:rsidRPr="00801C26" w14:paraId="7F199C21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456101" w14:textId="3714B278" w:rsidR="0054780A" w:rsidRPr="00801C26" w:rsidRDefault="0054780A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AA74DC3" w14:textId="685054F4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F5F08FC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BE8688A" w14:textId="7F9290AE" w:rsidR="0054780A" w:rsidRPr="0054780A" w:rsidRDefault="0054780A" w:rsidP="0047763A">
            <w:pPr>
              <w:jc w:val="center"/>
              <w:rPr>
                <w:bCs/>
                <w:sz w:val="16"/>
                <w:szCs w:val="16"/>
              </w:rPr>
            </w:pPr>
            <w:r w:rsidRPr="0054780A">
              <w:rPr>
                <w:bCs/>
                <w:sz w:val="16"/>
                <w:szCs w:val="16"/>
              </w:rPr>
              <w:t>0.382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DFF4A6E" w14:textId="0AFC6625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5D71EB3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8C19079" w14:textId="6E772C0D" w:rsidR="0054780A" w:rsidRPr="00801C26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4D02475" w14:textId="2B8553E1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01386AD" w14:textId="77777777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228373" w14:textId="0927FD4F" w:rsidR="0054780A" w:rsidRPr="00801C26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</w:tr>
      <w:tr w:rsidR="0054780A" w:rsidRPr="00801C26" w14:paraId="665EB3A6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50F883" w14:textId="22A8310B" w:rsidR="0054780A" w:rsidRPr="00801C26" w:rsidRDefault="0054780A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85A8365" w14:textId="554CCE60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36F9050" w14:textId="58A62695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1.53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69FFFFA3" w14:textId="77777777" w:rsidR="0054780A" w:rsidRPr="00801C26" w:rsidRDefault="0054780A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CFF015C" w14:textId="4EEA988D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DE3E489" w14:textId="03BC9656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-1.3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AC34BDD" w14:textId="77777777" w:rsidR="0054780A" w:rsidRPr="00801C26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1422CF0" w14:textId="48AA9D9F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2C2A9E4" w14:textId="5BDD2E6C" w:rsidR="0054780A" w:rsidRPr="00B9347C" w:rsidRDefault="0054780A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-1.3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FC33DF" w14:textId="77777777" w:rsidR="0054780A" w:rsidRPr="00801C26" w:rsidRDefault="0054780A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0307760A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C9F8BF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yp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9589B2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7450EA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F4FA3D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D4E198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836D58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AAB0C7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F0AECD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12C5D8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0DD09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30DF4037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4820EB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A23B58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6F905C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A60044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091E9B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8C0195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C986B0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E4FD31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76340B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B5F75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9347C" w:rsidRPr="00801C26" w14:paraId="5B1FD636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AF55DE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1/T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47E285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3.3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6DDC99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38-7.95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358BDD6E" w14:textId="77777777" w:rsidR="00B9347C" w:rsidRPr="00801C26" w:rsidRDefault="00B9347C" w:rsidP="0047763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1BA9FB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3.7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F8D6E9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45-9.4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FD88B84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16D401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3.2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741676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55-6.8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29F16D" w14:textId="77777777" w:rsidR="00B9347C" w:rsidRPr="00801C26" w:rsidRDefault="00B9347C" w:rsidP="0047763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B9347C" w:rsidRPr="00801C26" w14:paraId="5AA4CD62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69B9DE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3/T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60C7B3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9.5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7DF2F9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1.20-78.02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8327CF0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3EFFA6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35.4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865F49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2.83-97.9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A654762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A703E1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0.3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F0BAB4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8.49-48.8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B6032E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27845805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6801FD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c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4213B7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9F4694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076AE97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414B7B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9D9A22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D2F945B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55B322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69F42B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CED312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3B89A45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3182AC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1/T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56EC59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59E37A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1C9AB53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0BE8F0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982E85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E1782A1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6FB497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13DE7C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F22BDD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9347C" w:rsidRPr="00801C26" w14:paraId="51FD5CB4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71618A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3/T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AB7A1C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5.7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1C552E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93-11.17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1A0AA0C5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4C65D2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6.4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8F0E58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3.23-12.9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CA3557E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113CBF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4.8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F84B30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65-8.9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D5B7E9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48D9DBF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DA575A" w14:textId="77777777" w:rsidR="00B9347C" w:rsidRPr="00801C26" w:rsidRDefault="00B9347C" w:rsidP="0047763A">
            <w:pPr>
              <w:ind w:left="113"/>
              <w:rPr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Nodal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tus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r w:rsidRPr="00801C26">
              <w:rPr>
                <w:sz w:val="16"/>
                <w:szCs w:val="16"/>
              </w:rPr>
              <w:t>(post-NAC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656227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174F1F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E74711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4246F8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4D8646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C9026F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132EAD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9689E5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8F2DB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7F0109DE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D755D6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-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804CFC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BA4DC3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EA1F829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6BA1B3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CB3743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B7E03EB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C69597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098FC5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14BF70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9347C" w:rsidRPr="00801C26" w14:paraId="780B6B06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E49636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D638C8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6.8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F12FAF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3.49-13.23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633EE50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14A5F9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8.3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D40CB6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4.11-17.1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9C77804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454369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4.7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DBF833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65-8.58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1ABE83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516662AA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15B14D" w14:textId="77777777" w:rsidR="00B9347C" w:rsidRPr="00801C26" w:rsidRDefault="00B9347C" w:rsidP="0047763A">
            <w:pPr>
              <w:ind w:left="113"/>
              <w:rPr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Nodal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tus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r w:rsidRPr="00801C26">
              <w:rPr>
                <w:sz w:val="16"/>
                <w:szCs w:val="16"/>
              </w:rPr>
              <w:t>(</w:t>
            </w:r>
            <w:proofErr w:type="spellStart"/>
            <w:r w:rsidRPr="00801C26">
              <w:rPr>
                <w:sz w:val="16"/>
                <w:szCs w:val="16"/>
              </w:rPr>
              <w:t>pre</w:t>
            </w:r>
            <w:proofErr w:type="spellEnd"/>
            <w:r w:rsidRPr="00801C26">
              <w:rPr>
                <w:sz w:val="16"/>
                <w:szCs w:val="16"/>
              </w:rPr>
              <w:t>-NAC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03FB50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70FE5F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27F71A11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DAFC96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BCE5C5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6B97355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38A7C4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2CEF8C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29BDE1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0A4A697F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E3EC65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-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5F0DA5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3F470C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13966459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B9461B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675192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55289B7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A7A133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83EECE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1268C8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0.002</w:t>
            </w:r>
          </w:p>
        </w:tc>
      </w:tr>
      <w:tr w:rsidR="00B9347C" w:rsidRPr="00801C26" w14:paraId="2AF83E95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BDE063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656191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5.1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00D937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15-12.44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13DF5610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9F553C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6.2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39B69A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42-16.2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C304731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327E66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8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CBE37A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47-5.54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6A241D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12ED163C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85B000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r w:rsidRPr="00801C26">
              <w:rPr>
                <w:b/>
                <w:sz w:val="16"/>
                <w:szCs w:val="16"/>
              </w:rPr>
              <w:t>HER2 IHC score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3BDA99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E21066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63FEE4B2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4986D9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6B1D78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FA75348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132ABD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FF6A01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691F93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6618F14F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7AA861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89A6DF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77ACAE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1CC68564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214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6F80AC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4C1FF4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16C4813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499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215DAB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B757CB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3D920E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151</w:t>
            </w:r>
          </w:p>
        </w:tc>
      </w:tr>
      <w:tr w:rsidR="00B9347C" w:rsidRPr="00801C26" w14:paraId="29F2DB2B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EE55D0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1+/2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35EFEE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5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E65C4C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78-2.99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13BC0FE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C67A5E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2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F54F37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63-2.6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90C5CEA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A556A8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5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9E5927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85-2.8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31BB7F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2E300001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CEC6E7" w14:textId="77777777" w:rsidR="00B9347C" w:rsidRPr="00801C26" w:rsidRDefault="00B9347C" w:rsidP="0047763A">
            <w:pPr>
              <w:ind w:left="113"/>
              <w:rPr>
                <w:sz w:val="16"/>
                <w:szCs w:val="16"/>
              </w:rPr>
            </w:pPr>
            <w:r w:rsidRPr="00801C26">
              <w:rPr>
                <w:b/>
                <w:sz w:val="16"/>
                <w:szCs w:val="16"/>
              </w:rPr>
              <w:t xml:space="preserve">Ki-67 </w:t>
            </w:r>
            <w:proofErr w:type="spellStart"/>
            <w:r w:rsidRPr="00801C26">
              <w:rPr>
                <w:b/>
                <w:sz w:val="16"/>
                <w:szCs w:val="16"/>
              </w:rPr>
              <w:t>index</w:t>
            </w:r>
            <w:proofErr w:type="spellEnd"/>
            <w:r w:rsidRPr="00801C26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BB1744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1C73C1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2357EAFC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EDE8FB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B3CA5A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0AC5588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E5A160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10BD94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9BE86A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4A6A3488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7CE382" w14:textId="2B100BA4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rFonts w:cstheme="minorHAnsi"/>
                <w:sz w:val="16"/>
                <w:szCs w:val="16"/>
              </w:rPr>
              <w:t>≤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801C26">
              <w:rPr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C30AE1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293AD9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3676F5F3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670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CC64B1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E3C573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BEB0EAE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646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39F156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9051BB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04E24C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792</w:t>
            </w:r>
          </w:p>
        </w:tc>
      </w:tr>
      <w:tr w:rsidR="00B9347C" w:rsidRPr="00801C26" w14:paraId="14834A21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6E24B7" w14:textId="5A5A1CA2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&gt;</w:t>
            </w:r>
            <w:r w:rsidR="00DD18D7">
              <w:rPr>
                <w:sz w:val="16"/>
                <w:szCs w:val="16"/>
              </w:rPr>
              <w:t xml:space="preserve"> </w:t>
            </w:r>
            <w:r w:rsidRPr="00801C26">
              <w:rPr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7835C1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6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571CA5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09-4.75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096CEEA3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30B941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6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E3C3A7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09-4.5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79D10AC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F957DF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77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50E1A4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11-5.57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134D25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9347C" w:rsidRPr="00801C26" w14:paraId="6EF8FD08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BF849F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r w:rsidRPr="00801C26"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D4F76D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C8E0C7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080F13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DB2CFF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FE1938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BE620A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67F628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FF400A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C8F8A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42ED9F3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10033B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G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E58DAD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1D0D70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3D60EB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374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5FF875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6F77D4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F8EE07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446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745375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5694B8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83D0C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981</w:t>
            </w:r>
          </w:p>
        </w:tc>
      </w:tr>
      <w:tr w:rsidR="00B9347C" w:rsidRPr="00801C26" w14:paraId="65EE2F1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00CB0E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G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67AB10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7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BE6245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52-5.58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370C424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C571AC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.5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4ABD3C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48-5.2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EE7969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589D66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9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3F337A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42-2.34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AB2D1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1CFBC5E7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9052F3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pCR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4CB21D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FDD64B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0B6D516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BD92B4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55EC9A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06A79E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FD3B79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837BEF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A5640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3CFB9D88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E3E279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E73EE3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087491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10AF6C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CAA15D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413F7D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D18228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1F0DDE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07D800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A513F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9347C" w:rsidRPr="00801C26" w14:paraId="7A5007EF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D74A18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D422C7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5.1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EB0E8C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12-12.28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3E038A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BE9FDE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6.0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ABECA0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34-15.7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4596E7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5EEE79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4.2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936DC6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2.07-8.92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B31C4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626228E5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4D549B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Adjuvan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C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0B3B70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981064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5DA5B8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4F661C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B11BBF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2643D0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A85467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5EE6F0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2505F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79BB0ED3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C7CF80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E705A7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74A34C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4D6C78D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16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EB2343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58A844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E00ED74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06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4A289A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A87B81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AE1DD3" w14:textId="77777777" w:rsidR="00B9347C" w:rsidRPr="00801C26" w:rsidRDefault="00B9347C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B9347C">
              <w:rPr>
                <w:b/>
                <w:sz w:val="16"/>
                <w:szCs w:val="16"/>
              </w:rPr>
              <w:t>0.002</w:t>
            </w:r>
          </w:p>
        </w:tc>
      </w:tr>
      <w:tr w:rsidR="00B9347C" w:rsidRPr="00801C26" w14:paraId="51871E68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34B981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9BD3F4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6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C31C0E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30-1.23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0BC2B25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7408B9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5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237435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26-1.0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D1E6E1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37339C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38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67B9E9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21-0.6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80F6C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43A3808B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A662E2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Adjuvan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R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52C4F8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FF4605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D21939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C2816D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9003FA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996701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B57D3F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36C676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C6BF3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0B549E85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873839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884D9D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BA6061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1B456DC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368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1919D6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A5022A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F4F31C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132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C35342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01D762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49CD4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466</w:t>
            </w:r>
          </w:p>
        </w:tc>
      </w:tr>
      <w:tr w:rsidR="00B9347C" w:rsidRPr="00801C26" w14:paraId="047102A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48520E9C" w14:textId="77777777" w:rsidR="00B9347C" w:rsidRPr="00801C26" w:rsidRDefault="00B9347C" w:rsidP="0047763A">
            <w:pPr>
              <w:spacing w:after="20"/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F075CA7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6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87A2E50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25-1.67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24F7D04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E7BE701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4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25A0894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12-1.32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307C8F0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CB4A1B7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74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8ACAD25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B9347C">
              <w:rPr>
                <w:sz w:val="16"/>
                <w:szCs w:val="16"/>
              </w:rPr>
              <w:t>0.33-1.6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7B18BD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43C75110" w14:textId="77777777" w:rsidTr="00B14D48">
        <w:trPr>
          <w:trHeight w:val="170"/>
        </w:trPr>
        <w:tc>
          <w:tcPr>
            <w:tcW w:w="2269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E7E602E" w14:textId="77777777" w:rsidR="00B9347C" w:rsidRPr="00801C26" w:rsidRDefault="00B9347C" w:rsidP="0047763A">
            <w:pPr>
              <w:ind w:left="113"/>
              <w:rPr>
                <w:b/>
                <w:bCs/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Multivariate</w:t>
            </w:r>
          </w:p>
        </w:tc>
        <w:tc>
          <w:tcPr>
            <w:tcW w:w="870" w:type="dxa"/>
            <w:tcBorders>
              <w:top w:val="single" w:sz="8" w:space="0" w:color="auto"/>
              <w:bottom w:val="nil"/>
            </w:tcBorders>
            <w:vAlign w:val="center"/>
          </w:tcPr>
          <w:p w14:paraId="513CBD6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223BA3B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873" w:type="dxa"/>
            <w:gridSpan w:val="3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65036D6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88F9C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4E3670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 xml:space="preserve"> DDFS</w:t>
            </w:r>
          </w:p>
        </w:tc>
        <w:tc>
          <w:tcPr>
            <w:tcW w:w="1066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32F4CE5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</w:tcBorders>
            <w:vAlign w:val="center"/>
          </w:tcPr>
          <w:p w14:paraId="749D968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CA5BE7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99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D87F4C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1093F01B" w14:textId="77777777" w:rsidTr="00B14D48">
        <w:trPr>
          <w:trHeight w:val="170"/>
        </w:trPr>
        <w:tc>
          <w:tcPr>
            <w:tcW w:w="2269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07D9E90" w14:textId="77777777" w:rsidR="00B9347C" w:rsidRPr="00801C26" w:rsidRDefault="00B9347C" w:rsidP="0047763A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  <w:vAlign w:val="center"/>
          </w:tcPr>
          <w:p w14:paraId="7E38ECA6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8DBA38C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4D1E2CD1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9AA2A8A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02EB717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0B32C7B9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73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3624B9EE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9FDC25E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7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71660FF" w14:textId="77777777" w:rsidR="00B9347C" w:rsidRPr="00801C26" w:rsidRDefault="00B9347C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801C2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801C26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B9347C" w:rsidRPr="00801C26" w14:paraId="212E2C66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6EEAA4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yp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382C5D3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00ACF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9F8837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D7DF6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DA2E36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vAlign w:val="center"/>
          </w:tcPr>
          <w:p w14:paraId="2CFA2CC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495742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9631D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3FDD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2C04EBE5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6A123C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74A3EB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654F82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4C0CBCE" w14:textId="77777777" w:rsidR="00B9347C" w:rsidRPr="00801C26" w:rsidRDefault="00B9347C" w:rsidP="0047763A">
            <w:pPr>
              <w:jc w:val="center"/>
              <w:rPr>
                <w:b/>
                <w:sz w:val="16"/>
                <w:szCs w:val="16"/>
              </w:rPr>
            </w:pPr>
            <w:r w:rsidRPr="00CD283D">
              <w:rPr>
                <w:b/>
                <w:sz w:val="16"/>
                <w:szCs w:val="16"/>
              </w:rPr>
              <w:t>0.035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3577D4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E6E8FD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2904282" w14:textId="77777777" w:rsidR="00B9347C" w:rsidRPr="00801C26" w:rsidRDefault="00B9347C" w:rsidP="0047763A">
            <w:pPr>
              <w:jc w:val="center"/>
              <w:rPr>
                <w:b/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354392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122B69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C47D3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147</w:t>
            </w:r>
          </w:p>
        </w:tc>
      </w:tr>
      <w:tr w:rsidR="00B9347C" w:rsidRPr="00801C26" w14:paraId="13AED779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DA7CA8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1/T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FED0DA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2.1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431FFA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50-9.54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D28D1C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20496A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514A34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6</w:t>
            </w:r>
            <w:r w:rsidRPr="00CD283D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3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3C93C2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A16729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2.38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A363E4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51-10.9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001191" w14:textId="77777777" w:rsidR="00B9347C" w:rsidRPr="00801C26" w:rsidRDefault="00B9347C" w:rsidP="0047763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B9347C" w:rsidRPr="00801C26" w14:paraId="1E70565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8CF0BC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3/T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AFC237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9.4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5E9EE9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.50-59.93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6A72E6A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5077FA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BB9854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2-8</w:t>
            </w:r>
            <w:r w:rsidRPr="00CD283D">
              <w:rPr>
                <w:sz w:val="16"/>
                <w:szCs w:val="16"/>
              </w:rPr>
              <w:t>3.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73B03E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E11B29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5.5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7FC7C5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93-32.78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3A94E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16BE48BB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AC0B9C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c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14643A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F9D36C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6D4C42F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1B1FE8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47E8A8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5958F8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5AFD4C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582D2F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E47DE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107ED4A8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F8EA8E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1/T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44AFB0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B8D83F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1F0CE36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765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C7C377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467A1C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6B6EE5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2E27AA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587A2C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7D2EF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268</w:t>
            </w:r>
          </w:p>
        </w:tc>
      </w:tr>
      <w:tr w:rsidR="00B9347C" w:rsidRPr="00801C26" w14:paraId="7688B70D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B0E33B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T3/T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90A431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.1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9BCE8E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39-3.64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F3ECE9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787477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BCCD82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-3.7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C8D0DB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A52D15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.70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63687A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67-4.34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FE9AE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227D1EDA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E35D96" w14:textId="77777777" w:rsidR="00B9347C" w:rsidRPr="00801C26" w:rsidRDefault="00B9347C" w:rsidP="0047763A">
            <w:pPr>
              <w:ind w:left="113"/>
              <w:rPr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Nodal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tus</w:t>
            </w:r>
            <w:proofErr w:type="spellEnd"/>
            <w:r w:rsidRPr="00801C26">
              <w:rPr>
                <w:sz w:val="16"/>
                <w:szCs w:val="16"/>
              </w:rPr>
              <w:t xml:space="preserve"> (post-NAC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E8A4B0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A6D88B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272386C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8F6BBD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C90F36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FD5CCF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82616A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8409BA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9F2C8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3E763414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154DD0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-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D56FC6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D1CEA9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39602BB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10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979362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A1EBAD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7F20FE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4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C584C3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27077C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B0D8B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230</w:t>
            </w:r>
          </w:p>
        </w:tc>
      </w:tr>
      <w:tr w:rsidR="00B9347C" w:rsidRPr="00801C26" w14:paraId="74BE0A8E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B8B037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34D1CB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2.2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053D0E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84-5.77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A81224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70BDB4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CD283D">
              <w:rPr>
                <w:sz w:val="16"/>
                <w:szCs w:val="16"/>
              </w:rPr>
              <w:t>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CE7E71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6</w:t>
            </w:r>
            <w:r w:rsidRPr="00CD28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799555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06AD6E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.7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DC3F50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70-4.3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9CBAF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4961CB1E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A7EA34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Nodal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01C26">
              <w:rPr>
                <w:b/>
                <w:sz w:val="16"/>
                <w:szCs w:val="16"/>
              </w:rPr>
              <w:t>status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</w:t>
            </w:r>
            <w:r w:rsidRPr="00801C26">
              <w:rPr>
                <w:sz w:val="16"/>
                <w:szCs w:val="16"/>
              </w:rPr>
              <w:t>(</w:t>
            </w:r>
            <w:proofErr w:type="spellStart"/>
            <w:r w:rsidRPr="00801C26">
              <w:rPr>
                <w:sz w:val="16"/>
                <w:szCs w:val="16"/>
              </w:rPr>
              <w:t>pre</w:t>
            </w:r>
            <w:proofErr w:type="spellEnd"/>
            <w:r w:rsidRPr="00801C26">
              <w:rPr>
                <w:sz w:val="16"/>
                <w:szCs w:val="16"/>
              </w:rPr>
              <w:t>-NAC)</w:t>
            </w:r>
            <w:r w:rsidRPr="00801C26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9D096D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237C10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3FF4D40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E76EA0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2FC23E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DFADC5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BE4CE8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3D2E1D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2F9B3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212AC135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BA24C6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-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B21A8D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556B23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A00DD9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200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E411D3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30A34B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994849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1AEFB8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0F45B4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5DDE6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536</w:t>
            </w:r>
          </w:p>
        </w:tc>
      </w:tr>
      <w:tr w:rsidR="00B9347C" w:rsidRPr="00801C26" w14:paraId="5451C31E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42DE5B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N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059033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2.0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1DCB9F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69-5.94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5BD5D81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5CFFB7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6EFE46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3</w:t>
            </w:r>
            <w:r w:rsidRPr="00CD28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7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C19C57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3B8563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.3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1D077D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55-3.1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92304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2504FBA9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B734C2" w14:textId="77777777" w:rsidR="00B9347C" w:rsidRPr="00801C26" w:rsidRDefault="00B9347C" w:rsidP="0047763A">
            <w:pPr>
              <w:ind w:left="113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R2 IHC score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26FCEA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65847F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63CCCFE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34FB0B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33B75B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B1F8C0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44CACC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C8C66D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513FB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3179DBAA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374921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2FD47F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-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9BE060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39FAF33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B5184A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-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15B0EA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-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D4DEC9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17B3BF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FB8796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15416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360</w:t>
            </w:r>
          </w:p>
        </w:tc>
      </w:tr>
      <w:tr w:rsidR="00B9347C" w:rsidRPr="00801C26" w14:paraId="5750599F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ECCFCB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/2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9EC59B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B3A997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21D8DB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2D1B2F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1CC7F2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D36127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E704F3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.3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59B592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71-2.57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B8102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3A86ADA2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8AFE1B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pCR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F43276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E4A785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49F7CC7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26AEA4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AAAC73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4A8600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A7862A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76D7B6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241D5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57FAF412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BFF292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DC9B94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ED4FA3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B90A0F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744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67B32F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F5EF97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995D61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443650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886D51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A9CBC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984</w:t>
            </w:r>
          </w:p>
        </w:tc>
      </w:tr>
      <w:tr w:rsidR="00B9347C" w:rsidRPr="00801C26" w14:paraId="476FB82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723685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5A2804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.3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621111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26-6.64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1D98A62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429D12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349692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9</w:t>
            </w:r>
            <w:r w:rsidRPr="00CD28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CD283D">
              <w:rPr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2531E6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9C1781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98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E27A4D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19-5.1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EC0B0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11B844E3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F78063" w14:textId="77777777" w:rsidR="00B9347C" w:rsidRPr="00801C26" w:rsidRDefault="00B9347C" w:rsidP="0047763A">
            <w:pPr>
              <w:ind w:left="113"/>
              <w:rPr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Adjuvan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C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9052AD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64A0C0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61BCDED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5BD6D3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F14B18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7EB3EE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6D8892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C13166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4E665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6276081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377DEC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CE6AF3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8DB7FD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77C4CFF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bCs/>
                <w:sz w:val="16"/>
                <w:szCs w:val="16"/>
              </w:rPr>
              <w:t>0.25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46B4E0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39C98B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99C67B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5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043EE9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925BEA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10AAD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bCs/>
                <w:sz w:val="16"/>
                <w:szCs w:val="16"/>
              </w:rPr>
              <w:t>0.435</w:t>
            </w:r>
          </w:p>
        </w:tc>
      </w:tr>
      <w:tr w:rsidR="00B9347C" w:rsidRPr="00801C26" w14:paraId="5DD43356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203C7B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0BD1F6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1.5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269F79A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73-3.31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064C923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292BF9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CD283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2CDF69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</w:t>
            </w:r>
            <w:r w:rsidRPr="00CD28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</w:t>
            </w:r>
            <w:r w:rsidRPr="00CD283D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27A427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755BFB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7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FA9284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CD283D">
              <w:rPr>
                <w:sz w:val="16"/>
                <w:szCs w:val="16"/>
              </w:rPr>
              <w:t>0.38-1.52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79FC6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2D733D95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C24E1F" w14:textId="77777777" w:rsidR="00B9347C" w:rsidRPr="00801C26" w:rsidRDefault="00B9347C" w:rsidP="0047763A">
            <w:pPr>
              <w:ind w:left="113"/>
              <w:rPr>
                <w:b/>
                <w:sz w:val="16"/>
                <w:szCs w:val="16"/>
              </w:rPr>
            </w:pPr>
            <w:proofErr w:type="spellStart"/>
            <w:r w:rsidRPr="00801C26">
              <w:rPr>
                <w:b/>
                <w:sz w:val="16"/>
                <w:szCs w:val="16"/>
              </w:rPr>
              <w:t>Adjuvant</w:t>
            </w:r>
            <w:proofErr w:type="spellEnd"/>
            <w:r w:rsidRPr="00801C26">
              <w:rPr>
                <w:b/>
                <w:sz w:val="16"/>
                <w:szCs w:val="16"/>
              </w:rPr>
              <w:t xml:space="preserve"> R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93BD9F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825EFB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6269F32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5A3127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C072DA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A6F26C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52F623C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5D8454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E6987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B9347C" w:rsidRPr="00801C26" w14:paraId="45BAEE20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0E53BF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r w:rsidRPr="00801C26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5AF9F53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D80244B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vAlign w:val="center"/>
          </w:tcPr>
          <w:p w14:paraId="67FD35DF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376C6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808AA1D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F730F4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C1DCA44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6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DE58AD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A0B2E0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F060B5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 w:rsidRPr="00376C61">
              <w:rPr>
                <w:bCs/>
                <w:sz w:val="16"/>
                <w:szCs w:val="16"/>
              </w:rPr>
              <w:t>-</w:t>
            </w:r>
          </w:p>
        </w:tc>
      </w:tr>
      <w:tr w:rsidR="00B9347C" w:rsidRPr="00801C26" w14:paraId="04DE9754" w14:textId="77777777" w:rsidTr="00B14D48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2F4E0A75" w14:textId="77777777" w:rsidR="00B9347C" w:rsidRPr="00801C26" w:rsidRDefault="00B9347C" w:rsidP="0047763A">
            <w:pPr>
              <w:ind w:left="284"/>
              <w:rPr>
                <w:sz w:val="16"/>
                <w:szCs w:val="16"/>
              </w:rPr>
            </w:pPr>
            <w:proofErr w:type="spellStart"/>
            <w:r w:rsidRPr="00801C26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  <w:vAlign w:val="center"/>
          </w:tcPr>
          <w:p w14:paraId="5FF3F342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CC81321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12929EE6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DE6A317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40B7269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-2.94</w:t>
            </w: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363103C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116BD1A0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055AE28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20715DE" w14:textId="77777777" w:rsidR="00B9347C" w:rsidRPr="00801C26" w:rsidRDefault="00B9347C" w:rsidP="0047763A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A603566" w14:textId="77777777" w:rsidR="00B9347C" w:rsidRPr="004C3997" w:rsidRDefault="00B9347C" w:rsidP="00B14D48">
      <w:pPr>
        <w:suppressLineNumbers/>
        <w:spacing w:before="20" w:line="240" w:lineRule="auto"/>
        <w:ind w:left="-680" w:right="-1077"/>
        <w:rPr>
          <w:sz w:val="16"/>
          <w:szCs w:val="16"/>
        </w:rPr>
      </w:pPr>
      <w:r>
        <w:rPr>
          <w:sz w:val="16"/>
          <w:szCs w:val="16"/>
        </w:rPr>
        <w:t xml:space="preserve">TNBC </w:t>
      </w:r>
      <w:proofErr w:type="spellStart"/>
      <w:r>
        <w:rPr>
          <w:sz w:val="16"/>
          <w:szCs w:val="16"/>
        </w:rPr>
        <w:t>triple</w:t>
      </w:r>
      <w:proofErr w:type="spellEnd"/>
      <w:r>
        <w:rPr>
          <w:sz w:val="16"/>
          <w:szCs w:val="16"/>
        </w:rPr>
        <w:t xml:space="preserve">-negative </w:t>
      </w:r>
      <w:proofErr w:type="spellStart"/>
      <w:r>
        <w:rPr>
          <w:sz w:val="16"/>
          <w:szCs w:val="16"/>
        </w:rPr>
        <w:t>breast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ncer</w:t>
      </w:r>
      <w:proofErr w:type="spellEnd"/>
      <w:r w:rsidRPr="004C3997">
        <w:rPr>
          <w:sz w:val="16"/>
          <w:szCs w:val="16"/>
        </w:rPr>
        <w:t xml:space="preserve">, </w:t>
      </w:r>
      <w:r>
        <w:rPr>
          <w:sz w:val="16"/>
          <w:szCs w:val="16"/>
        </w:rPr>
        <w:t>N</w:t>
      </w:r>
      <w:r w:rsidRPr="004C3997">
        <w:rPr>
          <w:sz w:val="16"/>
          <w:szCs w:val="16"/>
        </w:rPr>
        <w:t xml:space="preserve">ST </w:t>
      </w:r>
      <w:proofErr w:type="spellStart"/>
      <w:r>
        <w:rPr>
          <w:sz w:val="16"/>
          <w:szCs w:val="16"/>
        </w:rPr>
        <w:t>no</w:t>
      </w:r>
      <w:proofErr w:type="spellEnd"/>
      <w:r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pecial</w:t>
      </w:r>
      <w:proofErr w:type="spellEnd"/>
      <w:r w:rsidRPr="004C3997">
        <w:rPr>
          <w:sz w:val="16"/>
          <w:szCs w:val="16"/>
        </w:rPr>
        <w:t xml:space="preserve"> type,</w:t>
      </w:r>
      <w:r>
        <w:rPr>
          <w:sz w:val="16"/>
          <w:szCs w:val="16"/>
        </w:rPr>
        <w:t xml:space="preserve"> </w:t>
      </w:r>
      <w:r w:rsidRPr="004C3997">
        <w:rPr>
          <w:sz w:val="16"/>
          <w:szCs w:val="16"/>
        </w:rPr>
        <w:t xml:space="preserve">NAC </w:t>
      </w:r>
      <w:proofErr w:type="spellStart"/>
      <w:r w:rsidRPr="004C3997">
        <w:rPr>
          <w:sz w:val="16"/>
          <w:szCs w:val="16"/>
        </w:rPr>
        <w:t>neoadjuvant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chemothera</w:t>
      </w:r>
      <w:r>
        <w:rPr>
          <w:sz w:val="16"/>
          <w:szCs w:val="16"/>
        </w:rPr>
        <w:t>p</w:t>
      </w:r>
      <w:r w:rsidRPr="004C3997">
        <w:rPr>
          <w:sz w:val="16"/>
          <w:szCs w:val="16"/>
        </w:rPr>
        <w:t>y</w:t>
      </w:r>
      <w:proofErr w:type="spellEnd"/>
      <w:r w:rsidRPr="004C3997">
        <w:rPr>
          <w:sz w:val="16"/>
          <w:szCs w:val="16"/>
        </w:rPr>
        <w:t xml:space="preserve">, OS </w:t>
      </w:r>
      <w:proofErr w:type="spellStart"/>
      <w:r w:rsidRPr="004C3997">
        <w:rPr>
          <w:sz w:val="16"/>
          <w:szCs w:val="16"/>
        </w:rPr>
        <w:t>overall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 w:rsidRPr="004C3997">
        <w:rPr>
          <w:sz w:val="16"/>
          <w:szCs w:val="16"/>
        </w:rPr>
        <w:t xml:space="preserve">, </w:t>
      </w:r>
      <w:r>
        <w:rPr>
          <w:sz w:val="16"/>
          <w:szCs w:val="16"/>
        </w:rPr>
        <w:t>DD</w:t>
      </w:r>
      <w:r w:rsidRPr="004C3997">
        <w:rPr>
          <w:sz w:val="16"/>
          <w:szCs w:val="16"/>
        </w:rPr>
        <w:t xml:space="preserve">FS </w:t>
      </w:r>
      <w:proofErr w:type="spellStart"/>
      <w:r>
        <w:rPr>
          <w:sz w:val="16"/>
          <w:szCs w:val="16"/>
        </w:rPr>
        <w:t>distant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disease</w:t>
      </w:r>
      <w:r w:rsidRPr="004C3997">
        <w:rPr>
          <w:sz w:val="16"/>
          <w:szCs w:val="16"/>
        </w:rPr>
        <w:t>-free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 w:rsidRPr="004C3997">
        <w:rPr>
          <w:sz w:val="16"/>
          <w:szCs w:val="16"/>
        </w:rPr>
        <w:t xml:space="preserve">, DFS </w:t>
      </w:r>
      <w:proofErr w:type="spellStart"/>
      <w:r w:rsidRPr="004C3997">
        <w:rPr>
          <w:sz w:val="16"/>
          <w:szCs w:val="16"/>
        </w:rPr>
        <w:t>disease-free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pCR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athological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omplet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response</w:t>
      </w:r>
      <w:proofErr w:type="spellEnd"/>
      <w:r>
        <w:rPr>
          <w:sz w:val="16"/>
          <w:szCs w:val="16"/>
        </w:rPr>
        <w:t xml:space="preserve">, </w:t>
      </w:r>
      <w:r w:rsidRPr="004C3997">
        <w:rPr>
          <w:sz w:val="16"/>
          <w:szCs w:val="16"/>
        </w:rPr>
        <w:t xml:space="preserve">CT </w:t>
      </w:r>
      <w:proofErr w:type="spellStart"/>
      <w:r w:rsidRPr="004C3997">
        <w:rPr>
          <w:sz w:val="16"/>
          <w:szCs w:val="16"/>
        </w:rPr>
        <w:t>chemotherapy</w:t>
      </w:r>
      <w:proofErr w:type="spellEnd"/>
      <w:r>
        <w:rPr>
          <w:sz w:val="16"/>
          <w:szCs w:val="16"/>
        </w:rPr>
        <w:t xml:space="preserve">, RT </w:t>
      </w:r>
      <w:proofErr w:type="spellStart"/>
      <w:r>
        <w:rPr>
          <w:sz w:val="16"/>
          <w:szCs w:val="16"/>
        </w:rPr>
        <w:t>radiotherapy</w:t>
      </w:r>
      <w:proofErr w:type="spellEnd"/>
      <w:r w:rsidRPr="004C3997">
        <w:rPr>
          <w:sz w:val="16"/>
          <w:szCs w:val="16"/>
        </w:rPr>
        <w:t>.</w:t>
      </w:r>
    </w:p>
    <w:p w14:paraId="7AF9D5AB" w14:textId="77777777" w:rsidR="00B9347C" w:rsidRDefault="00B9347C" w:rsidP="000352BC">
      <w:pPr>
        <w:spacing w:after="0" w:line="240" w:lineRule="auto"/>
        <w:ind w:left="-964" w:right="-1134"/>
        <w:rPr>
          <w:b/>
          <w:bCs/>
          <w:sz w:val="18"/>
          <w:szCs w:val="18"/>
        </w:rPr>
      </w:pPr>
    </w:p>
    <w:p w14:paraId="1218F639" w14:textId="77777777" w:rsidR="00B9347C" w:rsidRDefault="00B9347C" w:rsidP="000352BC">
      <w:pPr>
        <w:spacing w:after="0" w:line="240" w:lineRule="auto"/>
        <w:ind w:left="-964" w:right="-1134"/>
        <w:rPr>
          <w:b/>
          <w:bCs/>
          <w:sz w:val="18"/>
          <w:szCs w:val="18"/>
        </w:rPr>
      </w:pPr>
    </w:p>
    <w:p w14:paraId="6574C754" w14:textId="77777777" w:rsidR="00B9347C" w:rsidRPr="00DE0469" w:rsidRDefault="00B9347C" w:rsidP="000352BC">
      <w:pPr>
        <w:spacing w:after="0" w:line="240" w:lineRule="auto"/>
        <w:ind w:left="-964" w:right="-1134"/>
        <w:rPr>
          <w:b/>
          <w:bCs/>
          <w:sz w:val="15"/>
          <w:szCs w:val="15"/>
        </w:rPr>
      </w:pPr>
      <w:bookmarkStart w:id="1" w:name="_GoBack"/>
      <w:bookmarkEnd w:id="1"/>
    </w:p>
    <w:bookmarkEnd w:id="0"/>
    <w:sectPr w:rsidR="00B9347C" w:rsidRPr="00DE0469" w:rsidSect="00C35C2A">
      <w:footerReference w:type="default" r:id="rId8"/>
      <w:pgSz w:w="11906" w:h="16838"/>
      <w:pgMar w:top="1418" w:right="1418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06EF45B5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4D48" w:rsidRPr="00B14D48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A44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310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4D48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5439A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4FCC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69A14-EE15-42A1-B99C-273B15B6E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3</cp:revision>
  <cp:lastPrinted>2024-03-22T16:09:00Z</cp:lastPrinted>
  <dcterms:created xsi:type="dcterms:W3CDTF">2025-05-26T07:03:00Z</dcterms:created>
  <dcterms:modified xsi:type="dcterms:W3CDTF">2025-05-26T07:18:00Z</dcterms:modified>
</cp:coreProperties>
</file>